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58D" w:rsidRPr="001F496E" w:rsidRDefault="0001030E" w:rsidP="001F496E">
      <w:pPr>
        <w:spacing w:after="0" w:line="480" w:lineRule="auto"/>
        <w:jc w:val="center"/>
        <w:rPr>
          <w:rFonts w:ascii="Times New Roman" w:hAnsi="Times New Roman" w:cs="Times New Roman"/>
          <w:i/>
          <w:sz w:val="22"/>
          <w:lang w:val="en-US"/>
        </w:rPr>
      </w:pPr>
      <w:r w:rsidRPr="001F496E">
        <w:rPr>
          <w:rFonts w:ascii="Times New Roman" w:hAnsi="Times New Roman" w:cs="Times New Roman"/>
          <w:sz w:val="22"/>
          <w:lang w:val="en-US"/>
        </w:rPr>
        <w:t>Additional file</w:t>
      </w:r>
      <w:r w:rsidR="00D85E91" w:rsidRPr="001F496E">
        <w:rPr>
          <w:rFonts w:ascii="Times New Roman" w:hAnsi="Times New Roman" w:cs="Times New Roman"/>
          <w:sz w:val="22"/>
          <w:lang w:val="en-US"/>
        </w:rPr>
        <w:t xml:space="preserve"> </w:t>
      </w:r>
      <w:r w:rsidR="001F496E">
        <w:rPr>
          <w:rFonts w:ascii="Times New Roman" w:hAnsi="Times New Roman" w:cs="Times New Roman"/>
          <w:sz w:val="22"/>
          <w:lang w:val="en-US"/>
        </w:rPr>
        <w:t>2</w:t>
      </w:r>
      <w:r w:rsidR="001F496E" w:rsidRPr="001F496E">
        <w:rPr>
          <w:rFonts w:ascii="Times New Roman" w:hAnsi="Times New Roman" w:cs="Times New Roman"/>
          <w:sz w:val="22"/>
          <w:lang w:val="en-US"/>
        </w:rPr>
        <w:t xml:space="preserve">: </w:t>
      </w:r>
      <w:r w:rsidR="006E558D" w:rsidRPr="001F496E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 w:rsidR="00136E1D" w:rsidRPr="001F496E">
        <w:rPr>
          <w:rFonts w:ascii="Times New Roman" w:hAnsi="Times New Roman" w:cs="Times New Roman"/>
          <w:b/>
          <w:sz w:val="22"/>
        </w:rPr>
        <w:t>S</w:t>
      </w:r>
      <w:r w:rsidR="007730FA" w:rsidRPr="001F496E">
        <w:rPr>
          <w:rFonts w:ascii="Times New Roman" w:hAnsi="Times New Roman" w:cs="Times New Roman"/>
          <w:b/>
          <w:sz w:val="22"/>
        </w:rPr>
        <w:t>3</w:t>
      </w:r>
      <w:proofErr w:type="spellEnd"/>
      <w:r w:rsidR="006E558D" w:rsidRPr="001F496E">
        <w:rPr>
          <w:rFonts w:ascii="Times New Roman" w:hAnsi="Times New Roman" w:cs="Times New Roman"/>
          <w:b/>
          <w:sz w:val="22"/>
        </w:rPr>
        <w:t xml:space="preserve">. </w:t>
      </w:r>
      <w:r w:rsidR="006E558D" w:rsidRPr="001F496E">
        <w:rPr>
          <w:rFonts w:ascii="Times New Roman" w:hAnsi="Times New Roman" w:cs="Times New Roman"/>
          <w:sz w:val="22"/>
        </w:rPr>
        <w:t>Breast cancer specific peptides reported in the literature, with amino acid sequence, sequence size, breast cancer stage, cell line targeted, cancer histological subtype and PubMed unique identifier number (PMID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1C2DE5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1C2DE5" w:rsidRPr="0083562C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EGEVGL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DA-MB-231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83562C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83562C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8356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RRSVG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SAV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L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AGSV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GV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FWEGG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2595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DGVWVGWVR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DRLCRMLWL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RVGMDVMG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LGWCGVRW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GLHKDVCVAI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MGWLPWWRTH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PWLIRGLVGC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IRWLAFPY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CMNFVPAICR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FLAYPSFFSR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FMAGGSCYL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RCWSILATST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LLWVCPGGAP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WGVFGGCSQ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SVCVRGLLGC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SVWMQGLSRS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LGMARWVDLG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VVSSVWRVSD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 w:rsidR="005F0F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74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19829</w:t>
            </w:r>
          </w:p>
        </w:tc>
      </w:tr>
      <w:tr w:rsidR="001C2DE5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MPGTVL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5" w:rsidRPr="00F56F45" w:rsidRDefault="001C2DE5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5" w:rsidRPr="00F56F45" w:rsidRDefault="001C2DE5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050894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RLKCRAQATHSAAPCIRG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QNSCTYSDARRWALCWS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LNSCIHSGDRAIRGCMDW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YGLCRDETVFPSHSCTFT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SPQCPGGFNCPRCDCGAG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TGSCGYGKLHTGYWCSYF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SSCDTSVVRSTWACILQ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RAVCTTLKSRGHEECWSL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YAQCGVNVRTGRGGCSRL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HMNCSWMRVSEGHPCESA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RQGCYEHLWRLIAWCAI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RMTCAFGVAQRSADCAL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IVNCSAALTDLPTRCGGN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TRCVRCQNGPEASCEQP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PLFCGNHGRQPSPLCMKW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TTVCRQPRGHEAIVCGSG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PSFCGTAMLGASRYCYSG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ARECESGGPGMRKLCTQI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NRACFRTSKGNPAECPYL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SLACQNIVVCVKKQCNAL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RASCQNPLFSNFFVCGL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PNFCMDTSGRAGPLCMG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HTVCRVSLSSVQGSCSHE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BT474, MDA-MB-231, MDA-MB-3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88537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LTVLP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EPW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SPW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SPLW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TPW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QPW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SPW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LTVQP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SLW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PGVIPW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YQTW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YVSR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LYVAS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NLPWYYSVSP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T47D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NIYAGVPMIS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7661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ATNSHGSRTM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7661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VSWSTTGRIP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7661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LEFYTQLAHL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7661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MDPFLFQLLQ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T-4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7661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SWFF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 (ER + tumors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46806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SWFFE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 (ER + tumors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46806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PGPEGA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2275E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PT"/>
              </w:rPr>
              <w:t>In vivo</w:t>
            </w: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(</w:t>
            </w:r>
            <w:proofErr w:type="spellStart"/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MTV</w:t>
            </w:r>
            <w:proofErr w:type="spellEnd"/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proofErr w:type="spellStart"/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PyMT</w:t>
            </w:r>
            <w:proofErr w:type="spellEnd"/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 mice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854520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PALDPTKRWFFET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83600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MTPVNP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-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727847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CGGRGDG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32804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DWP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61929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CFWKTC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68467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CYWKVC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68467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CYWKVC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179235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CFWKTC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68467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GGQWAVGHLMN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-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532883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YENVGMYC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453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521914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RGDT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78T, T47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194517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VPF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T47D 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920997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PF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58564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KIFGSLA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PDT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KIFGSLAFLPDT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EPP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EPPTPDT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PP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24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CF-7, MDA-MB-231 and T47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Invasive Ductal 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1439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DYELMDLLAY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50487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GVSLSY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83071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TRYE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MMY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WRTN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IPLE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FDEP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SAVR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LWQG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CTGR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PGMM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VGT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DLGA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SNA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TDMA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RPC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RNTIA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DKQ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MEIE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EVVA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GHTR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GKV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MTV-PyMT mous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6037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PW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RD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D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N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EPAYQ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DPAYQ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EPAYN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GDPAYNG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A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A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A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A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A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A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A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AF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XEPAYQRFL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XEPAYQRF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E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L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I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K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Q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T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E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L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K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Y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F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F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F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XEPAYQRF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E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L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KL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Q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Y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EPAYQRF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9971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GCLQILPTLSECFG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LKVCGRYPGICDGI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GKYTWYGYSLRANWM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PCQKRPGWVCL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WCVIWSKEGCL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SWCMRGQYNKICM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VECYLIRDNLCI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WWCLGERVVRCA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FYCVIERLGVCL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RVCFLWQDGRCV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ZR-75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4486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KHGHGHGKHKNKG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50623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HGHGHG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50623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GHHGKH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50623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KNKGKK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50623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LTVSPLW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LYYAS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490548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ARSG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MDA-MB-46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3405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ARAK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MDA-MB-46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340582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SRTM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, MDA-MB-468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340582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MYWGDSHWLQYWYEGDPAK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</w:tbl>
    <w:p w:rsidR="00A964F3" w:rsidRDefault="00A964F3" w:rsidP="00A964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7730F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reast cancer specific peptides reported in the literature, with amino acid sequence, sequence size, breast cancer stage, cell line targeted, cancer histological subtype and PubMed unique identifier number (PMID) (continuation)</w:t>
      </w:r>
    </w:p>
    <w:tbl>
      <w:tblPr>
        <w:tblW w:w="14010" w:type="dxa"/>
        <w:tblCellMar>
          <w:left w:w="70" w:type="dxa"/>
          <w:right w:w="70" w:type="dxa"/>
        </w:tblCellMar>
        <w:tblLook w:val="04A0"/>
      </w:tblPr>
      <w:tblGrid>
        <w:gridCol w:w="3880"/>
        <w:gridCol w:w="450"/>
        <w:gridCol w:w="1120"/>
        <w:gridCol w:w="4360"/>
        <w:gridCol w:w="3340"/>
        <w:gridCol w:w="860"/>
      </w:tblGrid>
      <w:tr w:rsidR="00A964F3" w:rsidRPr="0083562C" w:rsidTr="0083562C">
        <w:trPr>
          <w:trHeight w:val="288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 Sequ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z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g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Cell Li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Histological sub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F3" w:rsidRPr="0083562C" w:rsidRDefault="00A964F3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356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MID</w:t>
            </w:r>
          </w:p>
        </w:tc>
      </w:tr>
      <w:tr w:rsidR="007730FA" w:rsidRPr="00F56F45" w:rsidTr="007730FA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WGDSHWLQYWYE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IHNRYNRFFYWY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PRWGDSHWLQYWYE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LMWGGSHWLEYWYE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GHWCDQHWLQYWYE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EGEFGWWGDSHWLQYEGDPA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K-BR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700053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RGDKGPD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B249DE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BT-474, MDA-MB-231, 4T1 (mouse tumor model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nvasive Ductal Carcinoma, 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96266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GVSLSYRKKGVSLSY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8231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EFSPYMGLEFKK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72234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EFSPNLWGLEFQK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72234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EYSPNLWGHEFRS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72234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QHWSYKCIR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123131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RGD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321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056754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KDEPQRRSARLSAKPAPPKPEPKPKKAPAK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05270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QKRTRG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05270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PLSKHPYWSQ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T1 (mouse tumor model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/</w:t>
            </w: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119929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PRP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90445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KR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739966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SNIDARA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DPSRGKN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PSDLKDA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RTTRGTK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RMTRNKP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RVSRQNK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AKIDPEL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GGERGKS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22482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IEGLQALLRDQ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II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CF-7, HT-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</w:tr>
      <w:tr w:rsidR="007730FA" w:rsidRPr="00F56F45" w:rsidTr="0083562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FLLWQ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V, I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DA-MB-231, HCT-11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0FA" w:rsidRPr="00F56F45" w:rsidRDefault="007730FA" w:rsidP="0077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denocarcinoma, Colorectal carcino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0FA" w:rsidRPr="00F56F45" w:rsidRDefault="007730FA" w:rsidP="0077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56F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114188</w:t>
            </w:r>
          </w:p>
        </w:tc>
      </w:tr>
    </w:tbl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  <w:sectPr w:rsidR="006E558D" w:rsidSect="007730FA">
          <w:footerReference w:type="default" r:id="rId8"/>
          <w:pgSz w:w="16838" w:h="11906" w:orient="landscape"/>
          <w:pgMar w:top="1170" w:right="1411" w:bottom="1411" w:left="1411" w:header="708" w:footer="708" w:gutter="0"/>
          <w:cols w:space="708"/>
          <w:docGrid w:linePitch="360"/>
        </w:sectPr>
      </w:pPr>
      <w:bookmarkStart w:id="0" w:name="_GoBack"/>
      <w:bookmarkEnd w:id="0"/>
    </w:p>
    <w:p w:rsidR="00192FB2" w:rsidRDefault="00192FB2" w:rsidP="007730FA">
      <w:pPr>
        <w:spacing w:after="0" w:line="360" w:lineRule="auto"/>
        <w:rPr>
          <w:rFonts w:ascii="Times New Roman" w:hAnsi="Times New Roman" w:cs="Times New Roman"/>
          <w:sz w:val="18"/>
          <w:szCs w:val="20"/>
          <w:lang w:val="en-US"/>
        </w:rPr>
      </w:pPr>
    </w:p>
    <w:sectPr w:rsidR="00192FB2" w:rsidSect="009B4B3A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565C" w:rsidRDefault="00B7565C">
      <w:pPr>
        <w:spacing w:after="0" w:line="240" w:lineRule="auto"/>
      </w:pPr>
      <w:r>
        <w:separator/>
      </w:r>
    </w:p>
  </w:endnote>
  <w:endnote w:type="continuationSeparator" w:id="0">
    <w:p w:rsidR="00B7565C" w:rsidRDefault="00B75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71010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A4132" w:rsidRPr="000A4132" w:rsidRDefault="00E555D7">
        <w:pPr>
          <w:pStyle w:val="Footer"/>
          <w:jc w:val="right"/>
          <w:rPr>
            <w:rFonts w:ascii="Times New Roman" w:hAnsi="Times New Roman" w:cs="Times New Roman"/>
          </w:rPr>
        </w:pPr>
        <w:r w:rsidRPr="000A4132">
          <w:rPr>
            <w:rFonts w:ascii="Times New Roman" w:hAnsi="Times New Roman" w:cs="Times New Roman"/>
          </w:rPr>
          <w:fldChar w:fldCharType="begin"/>
        </w:r>
        <w:r w:rsidR="000E22B4" w:rsidRPr="000A4132">
          <w:rPr>
            <w:rFonts w:ascii="Times New Roman" w:hAnsi="Times New Roman" w:cs="Times New Roman"/>
          </w:rPr>
          <w:instrText>PAGE   \* MERGEFORMAT</w:instrText>
        </w:r>
        <w:r w:rsidRPr="000A4132">
          <w:rPr>
            <w:rFonts w:ascii="Times New Roman" w:hAnsi="Times New Roman" w:cs="Times New Roman"/>
          </w:rPr>
          <w:fldChar w:fldCharType="separate"/>
        </w:r>
        <w:r w:rsidR="001F496E" w:rsidRPr="001F496E">
          <w:rPr>
            <w:rFonts w:ascii="Times New Roman" w:hAnsi="Times New Roman" w:cs="Times New Roman"/>
            <w:noProof/>
            <w:lang w:val="pt-PT"/>
          </w:rPr>
          <w:t>1</w:t>
        </w:r>
        <w:r w:rsidRPr="000A4132">
          <w:rPr>
            <w:rFonts w:ascii="Times New Roman" w:hAnsi="Times New Roman" w:cs="Times New Roman"/>
          </w:rPr>
          <w:fldChar w:fldCharType="end"/>
        </w:r>
      </w:p>
    </w:sdtContent>
  </w:sdt>
  <w:p w:rsidR="000A4132" w:rsidRDefault="001F49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565C" w:rsidRDefault="00B7565C">
      <w:pPr>
        <w:spacing w:after="0" w:line="240" w:lineRule="auto"/>
      </w:pPr>
      <w:r>
        <w:separator/>
      </w:r>
    </w:p>
  </w:footnote>
  <w:footnote w:type="continuationSeparator" w:id="0">
    <w:p w:rsidR="00B7565C" w:rsidRDefault="00B75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F3D46"/>
    <w:rsid w:val="000F5C5B"/>
    <w:rsid w:val="000F6B24"/>
    <w:rsid w:val="000F6D5B"/>
    <w:rsid w:val="000F7CC2"/>
    <w:rsid w:val="00104716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496E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30FA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563D0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565C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5E91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5104C"/>
    <w:rsid w:val="00E525BF"/>
    <w:rsid w:val="00E545FD"/>
    <w:rsid w:val="00E555D7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57A1"/>
    <w:rsid w:val="00F56716"/>
    <w:rsid w:val="00F578DA"/>
    <w:rsid w:val="00F61E1B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D2062-469D-4C4C-B007-3F9E85FC8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241</Words>
  <Characters>12775</Characters>
  <Application>Microsoft Office Word</Application>
  <DocSecurity>0</DocSecurity>
  <Lines>106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4</cp:revision>
  <dcterms:created xsi:type="dcterms:W3CDTF">2016-04-06T20:15:00Z</dcterms:created>
  <dcterms:modified xsi:type="dcterms:W3CDTF">2016-11-09T10:14:00Z</dcterms:modified>
</cp:coreProperties>
</file>